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E002C" w14:textId="1EDAA0D9" w:rsidR="001E00B4" w:rsidRPr="00017438" w:rsidRDefault="00FD5EDD">
      <w:pPr>
        <w:rPr>
          <w:b/>
          <w:bCs/>
        </w:rPr>
      </w:pPr>
      <w:r w:rsidRPr="00017438">
        <w:rPr>
          <w:rFonts w:hint="eastAsia"/>
          <w:b/>
          <w:bCs/>
        </w:rPr>
        <w:t>S</w:t>
      </w:r>
      <w:r w:rsidRPr="00017438">
        <w:rPr>
          <w:b/>
          <w:bCs/>
        </w:rPr>
        <w:t>upplemental material</w:t>
      </w:r>
    </w:p>
    <w:p w14:paraId="7EFE81C6" w14:textId="2D7E671D" w:rsidR="00017438" w:rsidRDefault="00017438" w:rsidP="00017438">
      <w:pPr>
        <w:rPr>
          <w:rFonts w:ascii="Times New Roman" w:hAnsi="Times New Roman" w:cs="Times New Roman"/>
          <w:b/>
          <w:bCs/>
        </w:rPr>
      </w:pPr>
    </w:p>
    <w:p w14:paraId="654698E0" w14:textId="59471765" w:rsidR="00017438" w:rsidRDefault="00017438" w:rsidP="00017438">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gure 1</w:t>
      </w:r>
    </w:p>
    <w:p w14:paraId="17595DC1" w14:textId="6920BD82" w:rsidR="00017438" w:rsidRDefault="00017438" w:rsidP="00017438">
      <w:pPr>
        <w:rPr>
          <w:rFonts w:ascii="Times New Roman" w:hAnsi="Times New Roman" w:cs="Times New Roman"/>
          <w:b/>
          <w:bCs/>
        </w:rPr>
      </w:pPr>
      <w:r w:rsidRPr="00FA4DE7">
        <w:rPr>
          <w:rFonts w:ascii="Times New Roman" w:hAnsi="Times New Roman" w:cs="Times New Roman"/>
          <w:noProof/>
        </w:rPr>
        <w:drawing>
          <wp:inline distT="0" distB="0" distL="0" distR="0" wp14:anchorId="281308B5" wp14:editId="0BE8E7D9">
            <wp:extent cx="5274310" cy="400050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1747" b="34627"/>
                    <a:stretch/>
                  </pic:blipFill>
                  <pic:spPr bwMode="auto">
                    <a:xfrm>
                      <a:off x="0" y="0"/>
                      <a:ext cx="5274310" cy="4000500"/>
                    </a:xfrm>
                    <a:prstGeom prst="rect">
                      <a:avLst/>
                    </a:prstGeom>
                    <a:noFill/>
                    <a:ln>
                      <a:noFill/>
                    </a:ln>
                    <a:extLst>
                      <a:ext uri="{53640926-AAD7-44D8-BBD7-CCE9431645EC}">
                        <a14:shadowObscured xmlns:a14="http://schemas.microsoft.com/office/drawing/2010/main"/>
                      </a:ext>
                    </a:extLst>
                  </pic:spPr>
                </pic:pic>
              </a:graphicData>
            </a:graphic>
          </wp:inline>
        </w:drawing>
      </w:r>
    </w:p>
    <w:p w14:paraId="5D0F6310" w14:textId="3444390D" w:rsidR="00017438" w:rsidRPr="00FA4DE7" w:rsidRDefault="00017438" w:rsidP="00017438">
      <w:pPr>
        <w:rPr>
          <w:rFonts w:ascii="Times New Roman" w:hAnsi="Times New Roman" w:cs="Times New Roman"/>
          <w:b/>
          <w:bCs/>
        </w:rPr>
      </w:pPr>
      <w:r w:rsidRPr="00FA4DE7">
        <w:rPr>
          <w:rFonts w:ascii="Times New Roman" w:hAnsi="Times New Roman" w:cs="Times New Roman"/>
          <w:b/>
          <w:bCs/>
        </w:rPr>
        <w:t xml:space="preserve">Figure </w:t>
      </w:r>
      <w:r>
        <w:rPr>
          <w:rFonts w:ascii="Times New Roman" w:hAnsi="Times New Roman" w:cs="Times New Roman"/>
          <w:b/>
          <w:bCs/>
        </w:rPr>
        <w:t>1</w:t>
      </w:r>
      <w:r w:rsidRPr="00FA4DE7">
        <w:rPr>
          <w:rFonts w:ascii="Times New Roman" w:hAnsi="Times New Roman" w:cs="Times New Roman"/>
          <w:b/>
          <w:bCs/>
        </w:rPr>
        <w:t xml:space="preserve">. QTc, COVID-19, and the optimal management. </w:t>
      </w:r>
      <w:r w:rsidRPr="00FA4DE7">
        <w:rPr>
          <w:rFonts w:ascii="Times New Roman" w:hAnsi="Times New Roman" w:cs="Times New Roman"/>
        </w:rPr>
        <w:t>COVID-19 can influence QTc, either by hypoxia or exaggerated immune response. In addition, viruses can alter the ion transport in host cells and in</w:t>
      </w:r>
      <w:r w:rsidRPr="00A46F0C">
        <w:rPr>
          <w:rFonts w:ascii="Times New Roman" w:hAnsi="Times New Roman" w:cs="Times New Roman"/>
        </w:rPr>
        <w:t>duce abnormal Ca</w:t>
      </w:r>
      <w:r w:rsidRPr="00A46F0C">
        <w:rPr>
          <w:rFonts w:ascii="Times New Roman" w:hAnsi="Times New Roman" w:cs="Times New Roman"/>
          <w:vertAlign w:val="superscript"/>
        </w:rPr>
        <w:t>2+</w:t>
      </w:r>
      <w:r w:rsidRPr="00A46F0C">
        <w:rPr>
          <w:rFonts w:ascii="Times New Roman" w:hAnsi="Times New Roman" w:cs="Times New Roman"/>
        </w:rPr>
        <w:t xml:space="preserve"> handling and downregulation of K</w:t>
      </w:r>
      <w:r w:rsidRPr="00A46F0C">
        <w:rPr>
          <w:rFonts w:ascii="Times New Roman" w:hAnsi="Times New Roman" w:cs="Times New Roman"/>
          <w:vertAlign w:val="superscript"/>
        </w:rPr>
        <w:t>+</w:t>
      </w:r>
      <w:r w:rsidRPr="00A46F0C">
        <w:rPr>
          <w:rFonts w:ascii="Times New Roman" w:hAnsi="Times New Roman" w:cs="Times New Roman"/>
        </w:rPr>
        <w:t xml:space="preserve"> channels to affect QTc.</w:t>
      </w:r>
      <w:r w:rsidRPr="00A46F0C">
        <w:rPr>
          <w:rFonts w:ascii="Times New Roman" w:hAnsi="Times New Roman" w:cs="Times New Roman"/>
          <w:vertAlign w:val="superscript"/>
        </w:rPr>
        <w:t>1,2</w:t>
      </w:r>
      <w:r w:rsidRPr="00A46F0C">
        <w:rPr>
          <w:rFonts w:ascii="Times New Roman" w:hAnsi="Times New Roman" w:cs="Times New Roman"/>
        </w:rPr>
        <w:t xml:space="preserve"> Comorbidities, such as diabetes, adiposity, or metabolic syndrome present in hospitalized</w:t>
      </w:r>
      <w:r w:rsidRPr="00FA4DE7">
        <w:rPr>
          <w:rFonts w:ascii="Times New Roman" w:hAnsi="Times New Roman" w:cs="Times New Roman"/>
        </w:rPr>
        <w:t xml:space="preserve"> COVID-19 patients, may add on the QT interval prolongation.</w:t>
      </w:r>
      <w:r>
        <w:rPr>
          <w:rFonts w:ascii="Times New Roman" w:hAnsi="Times New Roman" w:cs="Times New Roman"/>
          <w:vertAlign w:val="superscript"/>
        </w:rPr>
        <w:t>3</w:t>
      </w:r>
      <w:r w:rsidRPr="00FA4DE7">
        <w:rPr>
          <w:rFonts w:ascii="Times New Roman" w:hAnsi="Times New Roman" w:cs="Times New Roman"/>
        </w:rPr>
        <w:t xml:space="preserve"> Therefore, timely monitoring QTc, promptly correcting the electrolytes, stopping QTc-prolonged drugs, and avoiding bradycardia could be of importance when patients with long QT syndrome get infected by SARS-CoV-2.</w:t>
      </w:r>
    </w:p>
    <w:p w14:paraId="42E4C2BB" w14:textId="77777777" w:rsidR="00017438" w:rsidRDefault="00017438">
      <w:pPr>
        <w:rPr>
          <w:b/>
          <w:bCs/>
        </w:rPr>
      </w:pPr>
    </w:p>
    <w:p w14:paraId="461F5FE4" w14:textId="77777777" w:rsidR="006338E8" w:rsidRDefault="006338E8">
      <w:pPr>
        <w:widowControl/>
        <w:rPr>
          <w:b/>
          <w:bCs/>
        </w:rPr>
      </w:pPr>
      <w:r>
        <w:rPr>
          <w:b/>
          <w:bCs/>
        </w:rPr>
        <w:br w:type="page"/>
      </w:r>
    </w:p>
    <w:p w14:paraId="445968B8" w14:textId="6069639D" w:rsidR="00FD5EDD" w:rsidRPr="00017438" w:rsidRDefault="00FD5EDD">
      <w:pPr>
        <w:rPr>
          <w:b/>
          <w:bCs/>
        </w:rPr>
      </w:pPr>
      <w:r w:rsidRPr="00017438">
        <w:rPr>
          <w:rFonts w:hint="eastAsia"/>
          <w:b/>
          <w:bCs/>
        </w:rPr>
        <w:lastRenderedPageBreak/>
        <w:t>F</w:t>
      </w:r>
      <w:r w:rsidRPr="00017438">
        <w:rPr>
          <w:b/>
          <w:bCs/>
        </w:rPr>
        <w:t>igure</w:t>
      </w:r>
      <w:r w:rsidR="00017438" w:rsidRPr="00017438">
        <w:rPr>
          <w:b/>
          <w:bCs/>
        </w:rPr>
        <w:t xml:space="preserve"> 2</w:t>
      </w:r>
    </w:p>
    <w:p w14:paraId="68AD8BD5" w14:textId="38CC4BE8" w:rsidR="00FD5EDD" w:rsidRDefault="005E113D">
      <w:r w:rsidRPr="00FA4DE7">
        <w:rPr>
          <w:rFonts w:ascii="Times New Roman" w:hAnsi="Times New Roman" w:cs="Times New Roman"/>
          <w:noProof/>
        </w:rPr>
        <w:drawing>
          <wp:inline distT="0" distB="0" distL="0" distR="0" wp14:anchorId="1088C393" wp14:editId="78296D2D">
            <wp:extent cx="5274310" cy="300037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8846" b="30948"/>
                    <a:stretch/>
                  </pic:blipFill>
                  <pic:spPr bwMode="auto">
                    <a:xfrm>
                      <a:off x="0" y="0"/>
                      <a:ext cx="5274310" cy="3000375"/>
                    </a:xfrm>
                    <a:prstGeom prst="rect">
                      <a:avLst/>
                    </a:prstGeom>
                    <a:noFill/>
                    <a:ln>
                      <a:noFill/>
                    </a:ln>
                    <a:extLst>
                      <a:ext uri="{53640926-AAD7-44D8-BBD7-CCE9431645EC}">
                        <a14:shadowObscured xmlns:a14="http://schemas.microsoft.com/office/drawing/2010/main"/>
                      </a:ext>
                    </a:extLst>
                  </pic:spPr>
                </pic:pic>
              </a:graphicData>
            </a:graphic>
          </wp:inline>
        </w:drawing>
      </w:r>
    </w:p>
    <w:p w14:paraId="38013033" w14:textId="57DC1700" w:rsidR="005E113D" w:rsidRPr="00FA4DE7" w:rsidRDefault="005E113D" w:rsidP="005E113D">
      <w:pPr>
        <w:rPr>
          <w:rFonts w:ascii="Times New Roman" w:eastAsia="新細明體" w:hAnsi="Times New Roman" w:cs="Times New Roman"/>
          <w:kern w:val="0"/>
          <w:szCs w:val="24"/>
        </w:rPr>
      </w:pPr>
      <w:r w:rsidRPr="00FA4DE7">
        <w:rPr>
          <w:rFonts w:ascii="Times New Roman" w:eastAsia="新細明體" w:hAnsi="Times New Roman" w:cs="Times New Roman"/>
          <w:b/>
          <w:bCs/>
          <w:kern w:val="0"/>
          <w:szCs w:val="24"/>
        </w:rPr>
        <w:t xml:space="preserve">Figure </w:t>
      </w:r>
      <w:r w:rsidR="00017438">
        <w:rPr>
          <w:rFonts w:ascii="Times New Roman" w:eastAsia="新細明體" w:hAnsi="Times New Roman" w:cs="Times New Roman"/>
          <w:b/>
          <w:bCs/>
          <w:kern w:val="0"/>
          <w:szCs w:val="24"/>
        </w:rPr>
        <w:t>2</w:t>
      </w:r>
      <w:r w:rsidRPr="00FA4DE7">
        <w:rPr>
          <w:rFonts w:ascii="Times New Roman" w:eastAsia="新細明體" w:hAnsi="Times New Roman" w:cs="Times New Roman"/>
          <w:b/>
          <w:bCs/>
          <w:kern w:val="0"/>
          <w:szCs w:val="24"/>
        </w:rPr>
        <w:t>. Baseline QTc in the population with COVID-19 and the control group. </w:t>
      </w:r>
      <w:bookmarkStart w:id="0" w:name="_Hlk96296025"/>
      <w:r w:rsidRPr="00FA4DE7">
        <w:rPr>
          <w:rFonts w:ascii="Times New Roman" w:eastAsia="新細明體" w:hAnsi="Times New Roman" w:cs="Times New Roman"/>
          <w:color w:val="000000" w:themeColor="text1"/>
          <w:kern w:val="0"/>
          <w:szCs w:val="24"/>
        </w:rPr>
        <w:t xml:space="preserve">According to the literature in the past two years, plenty of studies have demonstrated the </w:t>
      </w:r>
      <w:r w:rsidRPr="002277E2">
        <w:rPr>
          <w:rFonts w:ascii="Times New Roman" w:eastAsia="新細明體" w:hAnsi="Times New Roman" w:cs="Times New Roman"/>
          <w:color w:val="000000" w:themeColor="text1"/>
          <w:kern w:val="0"/>
          <w:szCs w:val="24"/>
        </w:rPr>
        <w:t>QTc change caused by COVID-19 during the disease period. Although many of them addressed the effect of Chloroquine or other drugs on QTc, these publications also provided the values of QTc before the treatment. Therefore, based on these various studies</w:t>
      </w:r>
      <w:r w:rsidR="00017438" w:rsidRPr="002277E2">
        <w:rPr>
          <w:rFonts w:ascii="Times New Roman" w:eastAsia="新細明體" w:hAnsi="Times New Roman" w:cs="Times New Roman"/>
          <w:color w:val="000000" w:themeColor="text1"/>
          <w:kern w:val="0"/>
          <w:szCs w:val="24"/>
          <w:vertAlign w:val="superscript"/>
        </w:rPr>
        <w:t>4</w:t>
      </w:r>
      <w:r w:rsidR="00FB6E39" w:rsidRPr="002277E2">
        <w:rPr>
          <w:rFonts w:ascii="Times New Roman" w:eastAsia="新細明體" w:hAnsi="Times New Roman" w:cs="Times New Roman"/>
          <w:color w:val="000000" w:themeColor="text1"/>
          <w:kern w:val="0"/>
          <w:szCs w:val="24"/>
          <w:vertAlign w:val="superscript"/>
        </w:rPr>
        <w:t>-5</w:t>
      </w:r>
      <w:r w:rsidR="00017438" w:rsidRPr="002277E2">
        <w:rPr>
          <w:rFonts w:ascii="Times New Roman" w:eastAsia="新細明體" w:hAnsi="Times New Roman" w:cs="Times New Roman"/>
          <w:color w:val="000000" w:themeColor="text1"/>
          <w:kern w:val="0"/>
          <w:szCs w:val="24"/>
          <w:vertAlign w:val="superscript"/>
        </w:rPr>
        <w:t>6</w:t>
      </w:r>
      <w:r w:rsidRPr="002277E2">
        <w:rPr>
          <w:rFonts w:ascii="Times New Roman" w:eastAsia="新細明體" w:hAnsi="Times New Roman" w:cs="Times New Roman"/>
          <w:color w:val="000000" w:themeColor="text1"/>
          <w:kern w:val="0"/>
          <w:szCs w:val="24"/>
        </w:rPr>
        <w:t>, we noticed that the baseline QTc of the patients with COVID-19 was longer than th</w:t>
      </w:r>
      <w:r w:rsidRPr="00FA4DE7">
        <w:rPr>
          <w:rFonts w:ascii="Times New Roman" w:eastAsia="新細明體" w:hAnsi="Times New Roman" w:cs="Times New Roman"/>
          <w:color w:val="000000" w:themeColor="text1"/>
          <w:kern w:val="0"/>
          <w:szCs w:val="24"/>
        </w:rPr>
        <w:t>at of the control population before initiation of the therapy.</w:t>
      </w:r>
      <w:bookmarkEnd w:id="0"/>
      <w:r w:rsidRPr="00FA4DE7">
        <w:rPr>
          <w:rFonts w:ascii="Times New Roman" w:eastAsia="新細明體" w:hAnsi="Times New Roman" w:cs="Times New Roman"/>
          <w:kern w:val="0"/>
          <w:szCs w:val="24"/>
        </w:rPr>
        <w:t> Error bars indicate standard deviations of each separate study. The filled cycles represent the mean value of QTc in each study. The horizontal black lines are the mean values of QTc of the two groups, 425ms (range, 399–462ms) for the COVID-19 group and 407ms (range, 399–432ms) for the control group.</w:t>
      </w:r>
    </w:p>
    <w:p w14:paraId="38697936" w14:textId="053CDCCD" w:rsidR="00FD5EDD" w:rsidRDefault="00FD5EDD"/>
    <w:p w14:paraId="0AEF5AF3" w14:textId="0FCECA31" w:rsidR="00017438" w:rsidRPr="00017438" w:rsidRDefault="00017438"/>
    <w:p w14:paraId="231F87D9" w14:textId="77777777" w:rsidR="00017438" w:rsidRDefault="00017438"/>
    <w:p w14:paraId="7C5D36EA" w14:textId="1E82B0E4" w:rsidR="00FD5EDD" w:rsidRPr="00017438" w:rsidRDefault="00FD5EDD">
      <w:pPr>
        <w:rPr>
          <w:b/>
          <w:bCs/>
        </w:rPr>
      </w:pPr>
      <w:r w:rsidRPr="00017438">
        <w:rPr>
          <w:rFonts w:hint="eastAsia"/>
          <w:b/>
          <w:bCs/>
        </w:rPr>
        <w:t>R</w:t>
      </w:r>
      <w:r w:rsidRPr="00017438">
        <w:rPr>
          <w:b/>
          <w:bCs/>
        </w:rPr>
        <w:t>eferences</w:t>
      </w:r>
    </w:p>
    <w:p w14:paraId="52E12578" w14:textId="7312765E" w:rsidR="00017438" w:rsidRPr="00FA4DE7" w:rsidRDefault="00017438" w:rsidP="00017438">
      <w:pPr>
        <w:pStyle w:val="EndNoteBibliography"/>
        <w:ind w:left="720" w:hanging="720"/>
        <w:rPr>
          <w:rFonts w:ascii="Times New Roman" w:hAnsi="Times New Roman" w:cs="Times New Roman"/>
        </w:rPr>
      </w:pPr>
      <w:r>
        <w:rPr>
          <w:rFonts w:ascii="Times New Roman" w:hAnsi="Times New Roman" w:cs="Times New Roman"/>
        </w:rPr>
        <w:t>1</w:t>
      </w:r>
      <w:r w:rsidRPr="00FA4DE7">
        <w:rPr>
          <w:rFonts w:ascii="Times New Roman" w:hAnsi="Times New Roman" w:cs="Times New Roman"/>
        </w:rPr>
        <w:t>.</w:t>
      </w:r>
      <w:r w:rsidRPr="00FA4DE7">
        <w:rPr>
          <w:rFonts w:ascii="Times New Roman" w:hAnsi="Times New Roman" w:cs="Times New Roman"/>
        </w:rPr>
        <w:tab/>
        <w:t>Tse G, Yeo JM, Chan YW, Lai ET, Yan BP. What is the arrhythmic substrate in viral myocarditis? Insights from clinical and animal studies. Front Physiol 2016;7:308.</w:t>
      </w:r>
    </w:p>
    <w:p w14:paraId="22675FB0" w14:textId="4CF8E1AE" w:rsidR="00017438" w:rsidRPr="00FA4DE7" w:rsidRDefault="00017438" w:rsidP="00017438">
      <w:pPr>
        <w:pStyle w:val="EndNoteBibliography"/>
        <w:ind w:left="720" w:hanging="720"/>
        <w:rPr>
          <w:rFonts w:ascii="Times New Roman" w:hAnsi="Times New Roman" w:cs="Times New Roman"/>
        </w:rPr>
      </w:pPr>
      <w:r>
        <w:rPr>
          <w:rFonts w:ascii="Times New Roman" w:hAnsi="Times New Roman" w:cs="Times New Roman"/>
        </w:rPr>
        <w:t>2</w:t>
      </w:r>
      <w:r w:rsidRPr="00FA4DE7">
        <w:rPr>
          <w:rFonts w:ascii="Times New Roman" w:hAnsi="Times New Roman" w:cs="Times New Roman"/>
        </w:rPr>
        <w:t>.</w:t>
      </w:r>
      <w:r w:rsidRPr="00FA4DE7">
        <w:rPr>
          <w:rFonts w:ascii="Times New Roman" w:hAnsi="Times New Roman" w:cs="Times New Roman"/>
        </w:rPr>
        <w:tab/>
        <w:t>Hover S, Foster B, Barr JN, Mankouri J. Viral dependence on cellular ion channels</w:t>
      </w:r>
      <w:r w:rsidRPr="00FA4DE7">
        <w:rPr>
          <w:rFonts w:ascii="Times New Roman" w:eastAsia="新細明體" w:hAnsi="Times New Roman" w:cs="Times New Roman"/>
          <w:kern w:val="0"/>
          <w:szCs w:val="24"/>
        </w:rPr>
        <w:t>–</w:t>
      </w:r>
      <w:r w:rsidRPr="00FA4DE7">
        <w:rPr>
          <w:rFonts w:ascii="Times New Roman" w:hAnsi="Times New Roman" w:cs="Times New Roman"/>
        </w:rPr>
        <w:t>an emerging anti-viral target? J Gen Virol 2017;98:345-351.</w:t>
      </w:r>
    </w:p>
    <w:p w14:paraId="7A6D322D" w14:textId="1B0A8985" w:rsidR="00017438" w:rsidRPr="00FA4DE7" w:rsidRDefault="00017438" w:rsidP="00017438">
      <w:pPr>
        <w:pStyle w:val="EndNoteBibliography"/>
        <w:ind w:left="720" w:hanging="720"/>
        <w:rPr>
          <w:rFonts w:ascii="Times New Roman" w:hAnsi="Times New Roman" w:cs="Times New Roman"/>
        </w:rPr>
      </w:pPr>
      <w:r>
        <w:rPr>
          <w:rFonts w:ascii="Times New Roman" w:hAnsi="Times New Roman" w:cs="Times New Roman"/>
        </w:rPr>
        <w:t>3</w:t>
      </w:r>
      <w:r w:rsidRPr="00FA4DE7">
        <w:rPr>
          <w:rFonts w:ascii="Times New Roman" w:hAnsi="Times New Roman" w:cs="Times New Roman"/>
        </w:rPr>
        <w:t>.</w:t>
      </w:r>
      <w:r w:rsidRPr="00FA4DE7">
        <w:rPr>
          <w:rFonts w:ascii="Times New Roman" w:hAnsi="Times New Roman" w:cs="Times New Roman"/>
        </w:rPr>
        <w:tab/>
        <w:t>Park B, Lee YJ. Metabolic syndrome and its components as risk factors for prolonged corrected QT interval in apparently healthy Korean men and women. J Clin Lipidol 2018;12:1298-1304.</w:t>
      </w:r>
    </w:p>
    <w:p w14:paraId="70ED67B3" w14:textId="4EFA0573"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lastRenderedPageBreak/>
        <w:t>4</w:t>
      </w:r>
      <w:r w:rsidR="005E113D" w:rsidRPr="00FA4DE7">
        <w:rPr>
          <w:rFonts w:ascii="Times New Roman" w:hAnsi="Times New Roman" w:cs="Times New Roman"/>
        </w:rPr>
        <w:t>.</w:t>
      </w:r>
      <w:r w:rsidR="005E113D" w:rsidRPr="00FA4DE7">
        <w:rPr>
          <w:rFonts w:ascii="Times New Roman" w:hAnsi="Times New Roman" w:cs="Times New Roman"/>
        </w:rPr>
        <w:tab/>
        <w:t>Chorin E, Wadhwani L, Magnani S, et al. QT interval prolongation and torsade de pointes in patients with COVID-19 treated with hydroxychloroquine/azithromycin. Heart Rhythm. 2020 Sep;17:1425-1433.</w:t>
      </w:r>
    </w:p>
    <w:p w14:paraId="5EB03935" w14:textId="7181E459"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5</w:t>
      </w:r>
      <w:r w:rsidR="005E113D" w:rsidRPr="00FA4DE7">
        <w:rPr>
          <w:rFonts w:ascii="Times New Roman" w:hAnsi="Times New Roman" w:cs="Times New Roman"/>
        </w:rPr>
        <w:t>.</w:t>
      </w:r>
      <w:r w:rsidR="005E113D" w:rsidRPr="00FA4DE7">
        <w:rPr>
          <w:rFonts w:ascii="Times New Roman" w:hAnsi="Times New Roman" w:cs="Times New Roman"/>
        </w:rPr>
        <w:tab/>
        <w:t>Ocak M, Tascanov MB, Yurt NŞ, Yurt YC. A new predictor for indicating clinical severity and prognosis in COVID-19 patients: Frontal QRS-T angle. Am J Emerg Med 2021;50:631-635.</w:t>
      </w:r>
    </w:p>
    <w:p w14:paraId="298F97C6" w14:textId="25C5F75E"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6</w:t>
      </w:r>
      <w:r w:rsidR="005E113D" w:rsidRPr="00FA4DE7">
        <w:rPr>
          <w:rFonts w:ascii="Times New Roman" w:hAnsi="Times New Roman" w:cs="Times New Roman"/>
        </w:rPr>
        <w:t>.</w:t>
      </w:r>
      <w:r w:rsidR="005E113D" w:rsidRPr="00FA4DE7">
        <w:rPr>
          <w:rFonts w:ascii="Times New Roman" w:hAnsi="Times New Roman" w:cs="Times New Roman"/>
        </w:rPr>
        <w:tab/>
        <w:t xml:space="preserve">Pepe M, Napoli G, Brindicci G, et al. Prognostic value of 12-leads admission electrocardiogram in low-risk patients hospitalized for Covid-19. Minerva Med 2021. Online ahead of print. </w:t>
      </w:r>
      <w:hyperlink r:id="rId8" w:history="1">
        <w:r w:rsidR="005E113D" w:rsidRPr="00FA4DE7">
          <w:rPr>
            <w:rStyle w:val="Hyperlink"/>
            <w:rFonts w:ascii="Times New Roman" w:hAnsi="Times New Roman" w:cs="Times New Roman"/>
          </w:rPr>
          <w:t>https://doi.org/10.23736/S0026-4806.21.07894-0</w:t>
        </w:r>
      </w:hyperlink>
    </w:p>
    <w:p w14:paraId="04BE4187" w14:textId="24A41D92"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7</w:t>
      </w:r>
      <w:r w:rsidR="005E113D" w:rsidRPr="00FA4DE7">
        <w:rPr>
          <w:rFonts w:ascii="Times New Roman" w:hAnsi="Times New Roman" w:cs="Times New Roman"/>
        </w:rPr>
        <w:t>.</w:t>
      </w:r>
      <w:r w:rsidR="005E113D" w:rsidRPr="00FA4DE7">
        <w:rPr>
          <w:rFonts w:ascii="Times New Roman" w:hAnsi="Times New Roman" w:cs="Times New Roman"/>
        </w:rPr>
        <w:tab/>
        <w:t>Gumilang RA, Siswanto, Anggraeni VY, Trisnawati I, Budiono E, Hartopo AB. QT interval and repolarization dispersion changes during the administration of hydroxychloroquine/chloroquine with/without azithromycin in early COVID 19 pandemic: A prospective observational study from two academic hospitals in Indonesia. J Arrhythm 2021;37:1184-1195.</w:t>
      </w:r>
    </w:p>
    <w:p w14:paraId="11E48D2C" w14:textId="2312D3CD"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8</w:t>
      </w:r>
      <w:r w:rsidR="005E113D" w:rsidRPr="00FA4DE7">
        <w:rPr>
          <w:rFonts w:ascii="Times New Roman" w:hAnsi="Times New Roman" w:cs="Times New Roman"/>
        </w:rPr>
        <w:t>.</w:t>
      </w:r>
      <w:r w:rsidR="005E113D" w:rsidRPr="00FA4DE7">
        <w:rPr>
          <w:rFonts w:ascii="Times New Roman" w:hAnsi="Times New Roman" w:cs="Times New Roman"/>
        </w:rPr>
        <w:tab/>
        <w:t>Minguito-Carazo C, Echarte-Morales J, Benito-González T, et al. QT interval monitoring with handheld heart rhythm ECG device in COVID-19 patients. Glob Heart 2021;16:42.</w:t>
      </w:r>
    </w:p>
    <w:p w14:paraId="08087C26" w14:textId="18B0D6F5"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9</w:t>
      </w:r>
      <w:r w:rsidR="005E113D" w:rsidRPr="00FA4DE7">
        <w:rPr>
          <w:rFonts w:ascii="Times New Roman" w:hAnsi="Times New Roman" w:cs="Times New Roman"/>
        </w:rPr>
        <w:t>.</w:t>
      </w:r>
      <w:r w:rsidR="005E113D" w:rsidRPr="00FA4DE7">
        <w:rPr>
          <w:rFonts w:ascii="Times New Roman" w:hAnsi="Times New Roman" w:cs="Times New Roman"/>
        </w:rPr>
        <w:tab/>
        <w:t>Zhao W, Gandhi N, Affas S, Szpunar S, Mesiha N, Saravolatz L. Predicting QT interval prolongation in patients diagnosed with the 2019 novel coronavirus infection. Ann Noninvasive Electrocardiol 2021;26:e12853.</w:t>
      </w:r>
    </w:p>
    <w:p w14:paraId="488F62E5" w14:textId="6E3FD5DC" w:rsidR="005E113D" w:rsidRPr="00FA4DE7" w:rsidRDefault="005E113D" w:rsidP="005E113D">
      <w:pPr>
        <w:pStyle w:val="EndNoteBibliography"/>
        <w:ind w:left="720" w:hanging="720"/>
        <w:rPr>
          <w:rFonts w:ascii="Times New Roman" w:hAnsi="Times New Roman" w:cs="Times New Roman"/>
        </w:rPr>
      </w:pPr>
      <w:r w:rsidRPr="00FA4DE7">
        <w:rPr>
          <w:rFonts w:ascii="Times New Roman" w:hAnsi="Times New Roman" w:cs="Times New Roman"/>
        </w:rPr>
        <w:t>1</w:t>
      </w:r>
      <w:r w:rsidR="00FB6E39">
        <w:rPr>
          <w:rFonts w:ascii="Times New Roman" w:hAnsi="Times New Roman" w:cs="Times New Roman"/>
        </w:rPr>
        <w:t>0</w:t>
      </w:r>
      <w:r w:rsidRPr="00FA4DE7">
        <w:rPr>
          <w:rFonts w:ascii="Times New Roman" w:hAnsi="Times New Roman" w:cs="Times New Roman"/>
        </w:rPr>
        <w:t>.</w:t>
      </w:r>
      <w:r w:rsidRPr="00FA4DE7">
        <w:rPr>
          <w:rFonts w:ascii="Times New Roman" w:hAnsi="Times New Roman" w:cs="Times New Roman"/>
        </w:rPr>
        <w:tab/>
        <w:t>Bakhshaliyev N, Özdemir R. The impact of hydroxychloroquine-azithromycin combination on Tpeak-to-end and Tpeak-to-end/QT ratio during a short treatment course. Ann Noninvasive Electrocardiol 2021;26:e12846.</w:t>
      </w:r>
    </w:p>
    <w:p w14:paraId="3FD1C1A9" w14:textId="252C2280"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11</w:t>
      </w:r>
      <w:r w:rsidR="005E113D" w:rsidRPr="00FA4DE7">
        <w:rPr>
          <w:rFonts w:ascii="Times New Roman" w:hAnsi="Times New Roman" w:cs="Times New Roman"/>
        </w:rPr>
        <w:t>.</w:t>
      </w:r>
      <w:r w:rsidR="005E113D" w:rsidRPr="00FA4DE7">
        <w:rPr>
          <w:rFonts w:ascii="Times New Roman" w:hAnsi="Times New Roman" w:cs="Times New Roman"/>
        </w:rPr>
        <w:tab/>
        <w:t>Shaghee F, Nafakhi H, Alareedh M, Nafakhi A, Al-Buthabhak K. ECG markers of malignant arrhythmias and in-hospital outcome of COVID-19 pneumonia. J Arrhythm 2021;37:426–31.</w:t>
      </w:r>
    </w:p>
    <w:p w14:paraId="6CFF3B65" w14:textId="327258B8"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12</w:t>
      </w:r>
      <w:r w:rsidR="005E113D" w:rsidRPr="00FA4DE7">
        <w:rPr>
          <w:rFonts w:ascii="Times New Roman" w:hAnsi="Times New Roman" w:cs="Times New Roman"/>
        </w:rPr>
        <w:t>.</w:t>
      </w:r>
      <w:r w:rsidR="005E113D" w:rsidRPr="00FA4DE7">
        <w:rPr>
          <w:rFonts w:ascii="Times New Roman" w:hAnsi="Times New Roman" w:cs="Times New Roman"/>
        </w:rPr>
        <w:tab/>
        <w:t>Akhtar Z, Gallagher MM, Yap YG, et al. Prolonged QT predicts prognosis in COVID-19. Pacing Clin Electrophysiol 2021;44:875-882.</w:t>
      </w:r>
    </w:p>
    <w:p w14:paraId="16968B14" w14:textId="503BF994"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13</w:t>
      </w:r>
      <w:r w:rsidR="005E113D" w:rsidRPr="00FA4DE7">
        <w:rPr>
          <w:rFonts w:ascii="Times New Roman" w:hAnsi="Times New Roman" w:cs="Times New Roman"/>
        </w:rPr>
        <w:t>.</w:t>
      </w:r>
      <w:r w:rsidR="005E113D" w:rsidRPr="00FA4DE7">
        <w:rPr>
          <w:rFonts w:ascii="Times New Roman" w:hAnsi="Times New Roman" w:cs="Times New Roman"/>
        </w:rPr>
        <w:tab/>
        <w:t>Changal K, Paternite D, Mack S, Veria S, Bashir R, Patel M, et al. Coronavirus disease 2019 (COVID-19) and QTc prolongation. BMC Cardiovasc Disord 2021;21:158.</w:t>
      </w:r>
    </w:p>
    <w:p w14:paraId="28623BA2" w14:textId="01305961"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14</w:t>
      </w:r>
      <w:r w:rsidR="005E113D" w:rsidRPr="00FA4DE7">
        <w:rPr>
          <w:rFonts w:ascii="Times New Roman" w:hAnsi="Times New Roman" w:cs="Times New Roman"/>
        </w:rPr>
        <w:t>.</w:t>
      </w:r>
      <w:r w:rsidR="005E113D" w:rsidRPr="00FA4DE7">
        <w:rPr>
          <w:rFonts w:ascii="Times New Roman" w:hAnsi="Times New Roman" w:cs="Times New Roman"/>
        </w:rPr>
        <w:tab/>
        <w:t>Haghjoo M, Golipra R, Kheirkhah J, et al. Effect of COVID-19 medications on corrected QT interval and induction of torsade de pointes: Results of a multicenter national survey. Int J Clin Pract 2021;75:e14182.</w:t>
      </w:r>
    </w:p>
    <w:p w14:paraId="5B96869F" w14:textId="50B86892"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15</w:t>
      </w:r>
      <w:r w:rsidR="005E113D" w:rsidRPr="00FA4DE7">
        <w:rPr>
          <w:rFonts w:ascii="Times New Roman" w:hAnsi="Times New Roman" w:cs="Times New Roman"/>
        </w:rPr>
        <w:t>.</w:t>
      </w:r>
      <w:r w:rsidR="005E113D" w:rsidRPr="00FA4DE7">
        <w:rPr>
          <w:rFonts w:ascii="Times New Roman" w:hAnsi="Times New Roman" w:cs="Times New Roman"/>
        </w:rPr>
        <w:tab/>
        <w:t>Uğurlu Ilgın B, Akbulut Koyuncu İM, Kızıltunç E. Effect of triple antimicrobial therapy on electrocardiography parameters in patients with mild-to-moderate coronavirus disease 2019. Anatol J Cardiol 2021;25:184-190.</w:t>
      </w:r>
    </w:p>
    <w:p w14:paraId="38B77A9F" w14:textId="073FE71B"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lastRenderedPageBreak/>
        <w:t>16</w:t>
      </w:r>
      <w:r w:rsidR="005E113D" w:rsidRPr="00FA4DE7">
        <w:rPr>
          <w:rFonts w:ascii="Times New Roman" w:hAnsi="Times New Roman" w:cs="Times New Roman"/>
        </w:rPr>
        <w:t>.</w:t>
      </w:r>
      <w:r w:rsidR="005E113D" w:rsidRPr="00FA4DE7">
        <w:rPr>
          <w:rFonts w:ascii="Times New Roman" w:hAnsi="Times New Roman" w:cs="Times New Roman"/>
        </w:rPr>
        <w:tab/>
        <w:t>Singh A, Akbar MS, McElroy D, et al. The electrocardiographic manifestations and derangements of 2019 novel coronavirus disease (COVID-19). Indian Pacing Electrophysiol J 2021;21:156-161.</w:t>
      </w:r>
    </w:p>
    <w:p w14:paraId="71E7FF13" w14:textId="70E2F5CA"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17</w:t>
      </w:r>
      <w:r w:rsidR="005E113D" w:rsidRPr="00FA4DE7">
        <w:rPr>
          <w:rFonts w:ascii="Times New Roman" w:hAnsi="Times New Roman" w:cs="Times New Roman"/>
        </w:rPr>
        <w:t>.</w:t>
      </w:r>
      <w:r w:rsidR="005E113D" w:rsidRPr="00FA4DE7">
        <w:rPr>
          <w:rFonts w:ascii="Times New Roman" w:hAnsi="Times New Roman" w:cs="Times New Roman"/>
        </w:rPr>
        <w:tab/>
        <w:t>Matteucci A, Massaro G, Sergi D, et al. Electrocardiographic modifications and cardiac involvement in COVID-19 patients: results from an Italian cohort. J Cardiovasc Med (Hagerstown) 2021;22:190-196.</w:t>
      </w:r>
    </w:p>
    <w:p w14:paraId="6C316985" w14:textId="614DFC06"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18</w:t>
      </w:r>
      <w:r w:rsidR="005E113D" w:rsidRPr="00FA4DE7">
        <w:rPr>
          <w:rFonts w:ascii="Times New Roman" w:hAnsi="Times New Roman" w:cs="Times New Roman"/>
        </w:rPr>
        <w:t>.</w:t>
      </w:r>
      <w:r w:rsidR="005E113D" w:rsidRPr="00FA4DE7">
        <w:rPr>
          <w:rFonts w:ascii="Times New Roman" w:hAnsi="Times New Roman" w:cs="Times New Roman"/>
        </w:rPr>
        <w:tab/>
        <w:t>O'Connell TF, Bradley CJ, Abbas AE, et al. Hydroxychloroquine/azithromycin therapy and QT prolongation in hospitalized patients with COVID-19. JACC Clin Electrophysiol 2021;7:16-25.</w:t>
      </w:r>
    </w:p>
    <w:p w14:paraId="3EAA09A1" w14:textId="73DC7829"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19</w:t>
      </w:r>
      <w:r w:rsidR="005E113D" w:rsidRPr="00FA4DE7">
        <w:rPr>
          <w:rFonts w:ascii="Times New Roman" w:hAnsi="Times New Roman" w:cs="Times New Roman"/>
        </w:rPr>
        <w:t>.</w:t>
      </w:r>
      <w:r w:rsidR="005E113D" w:rsidRPr="00FA4DE7">
        <w:rPr>
          <w:rFonts w:ascii="Times New Roman" w:hAnsi="Times New Roman" w:cs="Times New Roman"/>
        </w:rPr>
        <w:tab/>
        <w:t>Becker ML, Snijders D, van Gemeren CW, Kingma HJ, van Lelyveld SFL, Giezen TJ. QTc prolongation in COVID-19 patients using chloroquine. Cardiovasc Toxicol 2021;21:314-321.</w:t>
      </w:r>
    </w:p>
    <w:p w14:paraId="1C403823" w14:textId="29D2090E"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0</w:t>
      </w:r>
      <w:r w:rsidR="005E113D" w:rsidRPr="00FA4DE7">
        <w:rPr>
          <w:rFonts w:ascii="Times New Roman" w:hAnsi="Times New Roman" w:cs="Times New Roman"/>
        </w:rPr>
        <w:t>.</w:t>
      </w:r>
      <w:r w:rsidR="005E113D" w:rsidRPr="00FA4DE7">
        <w:rPr>
          <w:rFonts w:ascii="Times New Roman" w:hAnsi="Times New Roman" w:cs="Times New Roman"/>
        </w:rPr>
        <w:tab/>
        <w:t>Echarte-Morales J, Minguito-Carazo C, Del Castillo-García S, et al. Effect of hydroxychloroquine, azithromycin and lopinavir/ritonavir on the QT corrected interval in patients with COVID-19. J Electrocardiol 2021;64:30-35.</w:t>
      </w:r>
    </w:p>
    <w:p w14:paraId="66B6579A" w14:textId="26DBB3E5"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1</w:t>
      </w:r>
      <w:r w:rsidR="005E113D" w:rsidRPr="00FA4DE7">
        <w:rPr>
          <w:rFonts w:ascii="Times New Roman" w:hAnsi="Times New Roman" w:cs="Times New Roman"/>
        </w:rPr>
        <w:t>.</w:t>
      </w:r>
      <w:r w:rsidR="005E113D" w:rsidRPr="00FA4DE7">
        <w:rPr>
          <w:rFonts w:ascii="Times New Roman" w:hAnsi="Times New Roman" w:cs="Times New Roman"/>
        </w:rPr>
        <w:tab/>
        <w:t>El Ouarradi A, Abdeladim S, Oualim S, et al. Hydroxychloroquine and azithromycin as a treatment of COVID-19: electrocardiogram variability. J Saudi Heart Assoc 2020;32:350-357.</w:t>
      </w:r>
    </w:p>
    <w:p w14:paraId="7C4B9452" w14:textId="5E6FDBC3"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2</w:t>
      </w:r>
      <w:r w:rsidR="005E113D" w:rsidRPr="00FA4DE7">
        <w:rPr>
          <w:rFonts w:ascii="Times New Roman" w:hAnsi="Times New Roman" w:cs="Times New Roman"/>
        </w:rPr>
        <w:t>.</w:t>
      </w:r>
      <w:r w:rsidR="005E113D" w:rsidRPr="00FA4DE7">
        <w:rPr>
          <w:rFonts w:ascii="Times New Roman" w:hAnsi="Times New Roman" w:cs="Times New Roman"/>
        </w:rPr>
        <w:tab/>
        <w:t>Özdemir İH, Özlek B, Özen MB, Gündüz R, Çetin N, Bilge AR. Hydroxychloroquine/azithromycin treatment, QT interval and ventricular arrhythmias in hospitalised patients with COVID-19. Int J Clin Pract 2021;75:e13896.</w:t>
      </w:r>
    </w:p>
    <w:p w14:paraId="7A8604C6" w14:textId="03D5D829"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3</w:t>
      </w:r>
      <w:r w:rsidR="005E113D" w:rsidRPr="00FA4DE7">
        <w:rPr>
          <w:rFonts w:ascii="Times New Roman" w:hAnsi="Times New Roman" w:cs="Times New Roman"/>
        </w:rPr>
        <w:t>.</w:t>
      </w:r>
      <w:r w:rsidR="005E113D" w:rsidRPr="00FA4DE7">
        <w:rPr>
          <w:rFonts w:ascii="Times New Roman" w:hAnsi="Times New Roman" w:cs="Times New Roman"/>
        </w:rPr>
        <w:tab/>
        <w:t>Gunay S, Caliskan S, Sigirli D, Sahin E. Ventricular repolarization indexes in patients treated with hydroxychloroquine - azithromycin combination for COVID-19. Bratisl Lek Listy 2020;121:817-821.</w:t>
      </w:r>
    </w:p>
    <w:p w14:paraId="02720ADB" w14:textId="4BD569E1"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4</w:t>
      </w:r>
      <w:r w:rsidR="005E113D" w:rsidRPr="00FA4DE7">
        <w:rPr>
          <w:rFonts w:ascii="Times New Roman" w:hAnsi="Times New Roman" w:cs="Times New Roman"/>
        </w:rPr>
        <w:t>.</w:t>
      </w:r>
      <w:r w:rsidR="005E113D" w:rsidRPr="00FA4DE7">
        <w:rPr>
          <w:rFonts w:ascii="Times New Roman" w:hAnsi="Times New Roman" w:cs="Times New Roman"/>
        </w:rPr>
        <w:tab/>
        <w:t>Lanza GA, De Vita A, Ravenna SE, et al. Electrocardiographic findings at presentation and clinical outcome in patients with SARS-CoV-2 infection. Europace 2021;23:123-129.</w:t>
      </w:r>
    </w:p>
    <w:p w14:paraId="6C172ED3" w14:textId="592A38A8"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5</w:t>
      </w:r>
      <w:r w:rsidR="005E113D" w:rsidRPr="00FA4DE7">
        <w:rPr>
          <w:rFonts w:ascii="Times New Roman" w:hAnsi="Times New Roman" w:cs="Times New Roman"/>
        </w:rPr>
        <w:t>.</w:t>
      </w:r>
      <w:r w:rsidR="005E113D" w:rsidRPr="00FA4DE7">
        <w:rPr>
          <w:rFonts w:ascii="Times New Roman" w:hAnsi="Times New Roman" w:cs="Times New Roman"/>
        </w:rPr>
        <w:tab/>
        <w:t>Huang HD, Jneid H, Aziz M, et al. Safety and effectiveness of hydroxychloroquine and azithromycin combination therapy for treatment of hospitalized patients with COVID-19: A propensity-matched study. Cardiol Ther 2020;9:523-534.</w:t>
      </w:r>
    </w:p>
    <w:p w14:paraId="506C487E" w14:textId="4C2A5AEF"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6</w:t>
      </w:r>
      <w:r w:rsidR="005E113D" w:rsidRPr="00FA4DE7">
        <w:rPr>
          <w:rFonts w:ascii="Times New Roman" w:hAnsi="Times New Roman" w:cs="Times New Roman"/>
        </w:rPr>
        <w:t>.</w:t>
      </w:r>
      <w:r w:rsidR="005E113D" w:rsidRPr="00FA4DE7">
        <w:rPr>
          <w:rFonts w:ascii="Times New Roman" w:hAnsi="Times New Roman" w:cs="Times New Roman"/>
        </w:rPr>
        <w:tab/>
        <w:t>Bernardini A, Ciconte G, Negro G, et al. Assessing QT interval in COVID-19 patients:safety of hydroxychloroquine-azithromycin combination regimen. Int J Cardiol 2021;324:242-248.</w:t>
      </w:r>
    </w:p>
    <w:p w14:paraId="6525F3A5" w14:textId="656601DA"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7</w:t>
      </w:r>
      <w:r w:rsidR="005E113D" w:rsidRPr="00FA4DE7">
        <w:rPr>
          <w:rFonts w:ascii="Times New Roman" w:hAnsi="Times New Roman" w:cs="Times New Roman"/>
        </w:rPr>
        <w:t>.</w:t>
      </w:r>
      <w:r w:rsidR="005E113D" w:rsidRPr="00FA4DE7">
        <w:rPr>
          <w:rFonts w:ascii="Times New Roman" w:hAnsi="Times New Roman" w:cs="Times New Roman"/>
        </w:rPr>
        <w:tab/>
        <w:t>Braunstein ED, Reynbakh O, Krumerman A, Di Biase L, Ferrick KJ. Inpatient cardiac monitoring using a patch-based mobile cardiac telemetry system during the COVID-19 pandemic. J Cardiovasc Electrophysiol 2020;31:2803-</w:t>
      </w:r>
      <w:r w:rsidR="005E113D" w:rsidRPr="00FA4DE7">
        <w:rPr>
          <w:rFonts w:ascii="Times New Roman" w:hAnsi="Times New Roman" w:cs="Times New Roman"/>
        </w:rPr>
        <w:lastRenderedPageBreak/>
        <w:t>2811.</w:t>
      </w:r>
    </w:p>
    <w:p w14:paraId="7C00F407" w14:textId="40345241"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8</w:t>
      </w:r>
      <w:r w:rsidR="005E113D" w:rsidRPr="00FA4DE7">
        <w:rPr>
          <w:rFonts w:ascii="Times New Roman" w:hAnsi="Times New Roman" w:cs="Times New Roman"/>
        </w:rPr>
        <w:t>.</w:t>
      </w:r>
      <w:r w:rsidR="005E113D" w:rsidRPr="00FA4DE7">
        <w:rPr>
          <w:rFonts w:ascii="Times New Roman" w:hAnsi="Times New Roman" w:cs="Times New Roman"/>
        </w:rPr>
        <w:tab/>
        <w:t>Bakhshaliyev N, Uluganyan M, Enhos A, Karacop E, Ozdemir R. The effect of 5-day course of hydroxychloroquine and azithromycin combination on QT interval in non-ICU COVID19(+) patients. J Electrocardiol 2020;62:59-64.</w:t>
      </w:r>
    </w:p>
    <w:p w14:paraId="4B9EB0BF" w14:textId="6267B860"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29</w:t>
      </w:r>
      <w:r w:rsidR="005E113D" w:rsidRPr="00FA4DE7">
        <w:rPr>
          <w:rFonts w:ascii="Times New Roman" w:hAnsi="Times New Roman" w:cs="Times New Roman"/>
        </w:rPr>
        <w:t>.</w:t>
      </w:r>
      <w:r w:rsidR="005E113D" w:rsidRPr="00FA4DE7">
        <w:rPr>
          <w:rFonts w:ascii="Times New Roman" w:hAnsi="Times New Roman" w:cs="Times New Roman"/>
        </w:rPr>
        <w:tab/>
        <w:t>Yenerçağ M, Arslan U, Doğduş M, et al. Evaluation of electrocardiographic ventricular repolarization variables in patients with newly diagnosed COVID-19. J Electrocardiol 2020;62:5-9.</w:t>
      </w:r>
    </w:p>
    <w:p w14:paraId="21EF6123" w14:textId="20FC96F6" w:rsidR="005E113D" w:rsidRPr="00FA4DE7" w:rsidRDefault="005E113D" w:rsidP="005E113D">
      <w:pPr>
        <w:pStyle w:val="EndNoteBibliography"/>
        <w:ind w:left="720" w:hanging="720"/>
        <w:rPr>
          <w:rFonts w:ascii="Times New Roman" w:hAnsi="Times New Roman" w:cs="Times New Roman"/>
        </w:rPr>
      </w:pPr>
      <w:r w:rsidRPr="00FA4DE7">
        <w:rPr>
          <w:rFonts w:ascii="Times New Roman" w:hAnsi="Times New Roman" w:cs="Times New Roman"/>
        </w:rPr>
        <w:t>3</w:t>
      </w:r>
      <w:r w:rsidR="00FB6E39">
        <w:rPr>
          <w:rFonts w:ascii="Times New Roman" w:hAnsi="Times New Roman" w:cs="Times New Roman"/>
        </w:rPr>
        <w:t>0</w:t>
      </w:r>
      <w:r w:rsidRPr="00FA4DE7">
        <w:rPr>
          <w:rFonts w:ascii="Times New Roman" w:hAnsi="Times New Roman" w:cs="Times New Roman"/>
        </w:rPr>
        <w:t>.</w:t>
      </w:r>
      <w:r w:rsidRPr="00FA4DE7">
        <w:rPr>
          <w:rFonts w:ascii="Times New Roman" w:hAnsi="Times New Roman" w:cs="Times New Roman"/>
        </w:rPr>
        <w:tab/>
        <w:t>Lazzerini PE, Laghi-Pasini F, Acampa M, Boutjdir M, Leopoldo Capecchi P. IL-6 (Interleukin 6) blockade and heart rate corrected QT interval prolongation in COVID-19. Circ Arrhythm Electrophysiol 2020;13:e008791.</w:t>
      </w:r>
    </w:p>
    <w:p w14:paraId="776E35B5" w14:textId="2097D12D"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31</w:t>
      </w:r>
      <w:r w:rsidR="005E113D" w:rsidRPr="00FA4DE7">
        <w:rPr>
          <w:rFonts w:ascii="Times New Roman" w:hAnsi="Times New Roman" w:cs="Times New Roman"/>
        </w:rPr>
        <w:t>.</w:t>
      </w:r>
      <w:r w:rsidR="005E113D" w:rsidRPr="00FA4DE7">
        <w:rPr>
          <w:rFonts w:ascii="Times New Roman" w:hAnsi="Times New Roman" w:cs="Times New Roman"/>
        </w:rPr>
        <w:tab/>
        <w:t>Hooks M, Bart B, Vardeny O, Westanmo A, Adabag S. Effects of hydroxychloroquine treatment on QT interval. Heart Rhythm 2020;17:1930-1935.</w:t>
      </w:r>
    </w:p>
    <w:p w14:paraId="5A0F5138" w14:textId="5391A0A2"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32</w:t>
      </w:r>
      <w:r w:rsidR="005E113D" w:rsidRPr="00FA4DE7">
        <w:rPr>
          <w:rFonts w:ascii="Times New Roman" w:hAnsi="Times New Roman" w:cs="Times New Roman"/>
        </w:rPr>
        <w:t>.</w:t>
      </w:r>
      <w:r w:rsidR="005E113D" w:rsidRPr="00FA4DE7">
        <w:rPr>
          <w:rFonts w:ascii="Times New Roman" w:hAnsi="Times New Roman" w:cs="Times New Roman"/>
        </w:rPr>
        <w:tab/>
        <w:t>Maraj I, Hummel JP, Taoutel R, et al. Incidence and determinants of QT interval prolongation in COVID-19 patients treated with hydroxychloroquine and azithromycin. J Cardiovasc Electrophysiol 2020;31:1904-1907.</w:t>
      </w:r>
    </w:p>
    <w:p w14:paraId="18ABC3E9" w14:textId="02D6A786"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33</w:t>
      </w:r>
      <w:r w:rsidR="005E113D" w:rsidRPr="00FA4DE7">
        <w:rPr>
          <w:rFonts w:ascii="Times New Roman" w:hAnsi="Times New Roman" w:cs="Times New Roman"/>
        </w:rPr>
        <w:t>.</w:t>
      </w:r>
      <w:r w:rsidR="005E113D" w:rsidRPr="00FA4DE7">
        <w:rPr>
          <w:rFonts w:ascii="Times New Roman" w:hAnsi="Times New Roman" w:cs="Times New Roman"/>
        </w:rPr>
        <w:tab/>
        <w:t>Ramireddy A, Chugh H, Reinier K, et al. Experience with hydroxychloroquine and azithromycin in the coronavirus disease 2019 pandemic: Implications for QT interval monitoring. J Am Heart Assoc 2020;9:e017144.</w:t>
      </w:r>
    </w:p>
    <w:p w14:paraId="10879112" w14:textId="5F3D03D8"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34</w:t>
      </w:r>
      <w:r w:rsidR="005E113D" w:rsidRPr="00FA4DE7">
        <w:rPr>
          <w:rFonts w:ascii="Times New Roman" w:hAnsi="Times New Roman" w:cs="Times New Roman"/>
        </w:rPr>
        <w:t>.</w:t>
      </w:r>
      <w:r w:rsidR="005E113D" w:rsidRPr="00FA4DE7">
        <w:rPr>
          <w:rFonts w:ascii="Times New Roman" w:hAnsi="Times New Roman" w:cs="Times New Roman"/>
        </w:rPr>
        <w:tab/>
        <w:t>Habibzadeh P, Moghadami M, Lankarani KB. The effect of potential therapeutic agents on QT interval in patients with COVID-19 Infection: The importance of close monitoring and correction of electrolytes. Med Hypotheses 2020;143:109847.</w:t>
      </w:r>
    </w:p>
    <w:p w14:paraId="3BD527B2" w14:textId="6C512709"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35</w:t>
      </w:r>
      <w:r w:rsidR="005E113D" w:rsidRPr="00FA4DE7">
        <w:rPr>
          <w:rFonts w:ascii="Times New Roman" w:hAnsi="Times New Roman" w:cs="Times New Roman"/>
        </w:rPr>
        <w:t>.</w:t>
      </w:r>
      <w:r w:rsidR="005E113D" w:rsidRPr="00FA4DE7">
        <w:rPr>
          <w:rFonts w:ascii="Times New Roman" w:hAnsi="Times New Roman" w:cs="Times New Roman"/>
        </w:rPr>
        <w:tab/>
        <w:t>Moschini L, Loffi M, Regazzoni V, Di Tano G, Gherbesi E, Danzi GB. Effects on QT interval of hydroxychloroquine associated with ritonavir/darunavir or azithromycin in patients with SARS-CoV-2 infection. Heart Vessels 2021;36:115-120.</w:t>
      </w:r>
    </w:p>
    <w:p w14:paraId="7B60AE6D" w14:textId="28C87F8D"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36</w:t>
      </w:r>
      <w:r w:rsidR="005E113D" w:rsidRPr="00FA4DE7">
        <w:rPr>
          <w:rFonts w:ascii="Times New Roman" w:hAnsi="Times New Roman" w:cs="Times New Roman"/>
        </w:rPr>
        <w:t>.</w:t>
      </w:r>
      <w:r w:rsidR="005E113D" w:rsidRPr="00FA4DE7">
        <w:rPr>
          <w:rFonts w:ascii="Times New Roman" w:hAnsi="Times New Roman" w:cs="Times New Roman"/>
        </w:rPr>
        <w:tab/>
        <w:t>Tuncer T, Karaci M, Boga A, Durmaz H, Guven S. QT interval evaluation associated with the use of hydroxychloroquine with combined use of azithromycin among hospitalised children positive for coronavirus disease 2019. Cardiol Young 2020;30:1482-1485.</w:t>
      </w:r>
    </w:p>
    <w:p w14:paraId="471098D6" w14:textId="6A92CA8E"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37</w:t>
      </w:r>
      <w:r w:rsidR="005E113D" w:rsidRPr="00FA4DE7">
        <w:rPr>
          <w:rFonts w:ascii="Times New Roman" w:hAnsi="Times New Roman" w:cs="Times New Roman"/>
        </w:rPr>
        <w:t>.</w:t>
      </w:r>
      <w:r w:rsidR="005E113D" w:rsidRPr="00FA4DE7">
        <w:rPr>
          <w:rFonts w:ascii="Times New Roman" w:hAnsi="Times New Roman" w:cs="Times New Roman"/>
        </w:rPr>
        <w:tab/>
        <w:t>Alqarawi W, Birnie DH, Golian M, et al. The clinical utility of continuous QT interval monitoring in patients admitted with COVID-19 compared with standard of care: A Prospective Cohort Study. CJC Open 2020;2:592-598.</w:t>
      </w:r>
    </w:p>
    <w:p w14:paraId="62C432B7" w14:textId="14BC2CB7"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38</w:t>
      </w:r>
      <w:r w:rsidR="005E113D" w:rsidRPr="00FA4DE7">
        <w:rPr>
          <w:rFonts w:ascii="Times New Roman" w:hAnsi="Times New Roman" w:cs="Times New Roman"/>
        </w:rPr>
        <w:t>.</w:t>
      </w:r>
      <w:r w:rsidR="005E113D" w:rsidRPr="00FA4DE7">
        <w:rPr>
          <w:rFonts w:ascii="Times New Roman" w:hAnsi="Times New Roman" w:cs="Times New Roman"/>
        </w:rPr>
        <w:tab/>
        <w:t>Mercuro NJ, Yen CF, Shim DJ, et al. Risk of QT interval prolongation associated with use of hydroxychloroquine with or without concomitant azithromycin among hospitalized patients testing positive for coronavirus disease 2019 (COVID-19). JAMA Cardiol 2020;5:1036-1041.</w:t>
      </w:r>
    </w:p>
    <w:p w14:paraId="1BDA82AE" w14:textId="790B640C"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lastRenderedPageBreak/>
        <w:t>39</w:t>
      </w:r>
      <w:r w:rsidR="005E113D" w:rsidRPr="00FA4DE7">
        <w:rPr>
          <w:rFonts w:ascii="Times New Roman" w:hAnsi="Times New Roman" w:cs="Times New Roman"/>
        </w:rPr>
        <w:t>.</w:t>
      </w:r>
      <w:r w:rsidR="005E113D" w:rsidRPr="00FA4DE7">
        <w:rPr>
          <w:rFonts w:ascii="Times New Roman" w:hAnsi="Times New Roman" w:cs="Times New Roman"/>
        </w:rPr>
        <w:tab/>
        <w:t>Bessière F, Roccia H, Delinière A, et al. Assessment of QT intervals in a case series of patients with coronavirus disease 2019 (COVID-19) infection treated with hydroxychloroquine alone or in combination with azithromycin in an intensive care unit. JAMA Cardiol 2020;5:1067-1069.</w:t>
      </w:r>
    </w:p>
    <w:p w14:paraId="28D40BC7" w14:textId="2DD2A59E" w:rsidR="005E113D" w:rsidRPr="00FA4DE7" w:rsidRDefault="005E113D" w:rsidP="005E113D">
      <w:pPr>
        <w:pStyle w:val="EndNoteBibliography"/>
        <w:ind w:left="720" w:hanging="720"/>
        <w:rPr>
          <w:rFonts w:ascii="Times New Roman" w:hAnsi="Times New Roman" w:cs="Times New Roman"/>
        </w:rPr>
      </w:pPr>
      <w:r w:rsidRPr="00FA4DE7">
        <w:rPr>
          <w:rFonts w:ascii="Times New Roman" w:hAnsi="Times New Roman" w:cs="Times New Roman"/>
        </w:rPr>
        <w:t>4</w:t>
      </w:r>
      <w:r w:rsidR="00FB6E39">
        <w:rPr>
          <w:rFonts w:ascii="Times New Roman" w:hAnsi="Times New Roman" w:cs="Times New Roman"/>
        </w:rPr>
        <w:t>0</w:t>
      </w:r>
      <w:r w:rsidRPr="00FA4DE7">
        <w:rPr>
          <w:rFonts w:ascii="Times New Roman" w:hAnsi="Times New Roman" w:cs="Times New Roman"/>
        </w:rPr>
        <w:t>.</w:t>
      </w:r>
      <w:r w:rsidRPr="00FA4DE7">
        <w:rPr>
          <w:rFonts w:ascii="Times New Roman" w:hAnsi="Times New Roman" w:cs="Times New Roman"/>
        </w:rPr>
        <w:tab/>
        <w:t>Gasperetti A, Biffi M, Duru F, et al. Arrhythmic safety of hydroxychloroquine in COVID-19 patients from different clinical settings. Europace 2020;22:1855-1863.</w:t>
      </w:r>
    </w:p>
    <w:p w14:paraId="69D49E78" w14:textId="6EAEEC83"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1</w:t>
      </w:r>
      <w:r w:rsidR="005E113D" w:rsidRPr="00FA4DE7">
        <w:rPr>
          <w:rFonts w:ascii="Times New Roman" w:hAnsi="Times New Roman" w:cs="Times New Roman"/>
        </w:rPr>
        <w:t>.</w:t>
      </w:r>
      <w:r w:rsidR="005E113D" w:rsidRPr="00FA4DE7">
        <w:rPr>
          <w:rFonts w:ascii="Times New Roman" w:hAnsi="Times New Roman" w:cs="Times New Roman"/>
        </w:rPr>
        <w:tab/>
        <w:t>Fteiha B, Karameh H, Kurd R, et al. QTc prolongation among hydroxychloroquine sulphate-treated COVID-19 patients: An observational study. Int J Clin Pract 2021;75:e13767.</w:t>
      </w:r>
    </w:p>
    <w:p w14:paraId="1CD03EE2" w14:textId="110090B8"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2</w:t>
      </w:r>
      <w:r w:rsidR="005E113D" w:rsidRPr="00FA4DE7">
        <w:rPr>
          <w:rFonts w:ascii="Times New Roman" w:hAnsi="Times New Roman" w:cs="Times New Roman"/>
        </w:rPr>
        <w:t>.</w:t>
      </w:r>
      <w:r w:rsidR="005E113D" w:rsidRPr="00FA4DE7">
        <w:rPr>
          <w:rFonts w:ascii="Times New Roman" w:hAnsi="Times New Roman" w:cs="Times New Roman"/>
        </w:rPr>
        <w:tab/>
        <w:t>Brüggemann RJ, Moes DJAR, van Rhee KP, et al. Chloroquine for treatment of COVID-19 results in subtherapeutic exposure and prolonged QTc intervals. Int J Antimicrob Agents 2021;57:106293.</w:t>
      </w:r>
    </w:p>
    <w:p w14:paraId="7C091D0B" w14:textId="253528A4"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3</w:t>
      </w:r>
      <w:r w:rsidR="005E113D" w:rsidRPr="00FA4DE7">
        <w:rPr>
          <w:rFonts w:ascii="Times New Roman" w:hAnsi="Times New Roman" w:cs="Times New Roman"/>
        </w:rPr>
        <w:t>.</w:t>
      </w:r>
      <w:r w:rsidR="005E113D" w:rsidRPr="00FA4DE7">
        <w:rPr>
          <w:rFonts w:ascii="Times New Roman" w:hAnsi="Times New Roman" w:cs="Times New Roman"/>
        </w:rPr>
        <w:tab/>
        <w:t>Gulletta S, Della Bella P, Pannone L, et al. QTc interval prolongation, inflammation, and mortality in patients with COVID-19. J Interv Card Electrophysiol 2021:1–8.</w:t>
      </w:r>
    </w:p>
    <w:p w14:paraId="04AC3100" w14:textId="62A5CC09"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4</w:t>
      </w:r>
      <w:r w:rsidR="005E113D" w:rsidRPr="00FA4DE7">
        <w:rPr>
          <w:rFonts w:ascii="Times New Roman" w:hAnsi="Times New Roman" w:cs="Times New Roman"/>
        </w:rPr>
        <w:t>.</w:t>
      </w:r>
      <w:r w:rsidR="005E113D" w:rsidRPr="00FA4DE7">
        <w:rPr>
          <w:rFonts w:ascii="Times New Roman" w:hAnsi="Times New Roman" w:cs="Times New Roman"/>
        </w:rPr>
        <w:tab/>
        <w:t>Ding J, Liu W, Guan H, et al. Corrected QT interval in hospitalized patients with coronavirus disease 2019: Focus on drugs therapy. Medicine (Baltimore) 2021;100:e26538.</w:t>
      </w:r>
    </w:p>
    <w:p w14:paraId="5CE0862B" w14:textId="27D22F42"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5</w:t>
      </w:r>
      <w:r w:rsidR="005E113D" w:rsidRPr="00FA4DE7">
        <w:rPr>
          <w:rFonts w:ascii="Times New Roman" w:hAnsi="Times New Roman" w:cs="Times New Roman"/>
        </w:rPr>
        <w:t>.</w:t>
      </w:r>
      <w:r w:rsidR="005E113D" w:rsidRPr="00FA4DE7">
        <w:rPr>
          <w:rFonts w:ascii="Times New Roman" w:hAnsi="Times New Roman" w:cs="Times New Roman"/>
        </w:rPr>
        <w:tab/>
        <w:t>Roccia H, Argaud L, Le Goic M, Guérin C, Cour M. Electrocardiogram monitoring in the prone position in coronavirus disease 2019 acute respiratory distress syndrome. Eur J Cardiovasc Nurs 2021;20:792-796.</w:t>
      </w:r>
    </w:p>
    <w:p w14:paraId="2C88102A" w14:textId="12B853A1"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6</w:t>
      </w:r>
      <w:r w:rsidR="005E113D" w:rsidRPr="00FA4DE7">
        <w:rPr>
          <w:rFonts w:ascii="Times New Roman" w:hAnsi="Times New Roman" w:cs="Times New Roman"/>
        </w:rPr>
        <w:t>.</w:t>
      </w:r>
      <w:r w:rsidR="005E113D" w:rsidRPr="00FA4DE7">
        <w:rPr>
          <w:rFonts w:ascii="Times New Roman" w:hAnsi="Times New Roman" w:cs="Times New Roman"/>
        </w:rPr>
        <w:tab/>
        <w:t>Cipriani A, Zorzi A, Ceccato D, et al. Arrhythmic profile and 24-hour QT interval variability in COVID-19 patients treated with hydroxychloroquine and azithromycin. Int J Cardiol 2020;316:280-284.</w:t>
      </w:r>
    </w:p>
    <w:p w14:paraId="7AE0EE5A" w14:textId="557F4B16"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7</w:t>
      </w:r>
      <w:r w:rsidR="005E113D" w:rsidRPr="00FA4DE7">
        <w:rPr>
          <w:rFonts w:ascii="Times New Roman" w:hAnsi="Times New Roman" w:cs="Times New Roman"/>
        </w:rPr>
        <w:t>.</w:t>
      </w:r>
      <w:r w:rsidR="005E113D" w:rsidRPr="00FA4DE7">
        <w:rPr>
          <w:rFonts w:ascii="Times New Roman" w:hAnsi="Times New Roman" w:cs="Times New Roman"/>
        </w:rPr>
        <w:tab/>
        <w:t>Çap M, Bilge Ö, Işık F, et al. The effect of favipiravir on QTc interval in patients hospitalized with coronavirus disease 2019. J Electrocardiol 2020;63:115-119.</w:t>
      </w:r>
    </w:p>
    <w:p w14:paraId="2224DD65" w14:textId="01851A37"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8</w:t>
      </w:r>
      <w:r w:rsidR="005E113D" w:rsidRPr="00FA4DE7">
        <w:rPr>
          <w:rFonts w:ascii="Times New Roman" w:hAnsi="Times New Roman" w:cs="Times New Roman"/>
        </w:rPr>
        <w:t>.</w:t>
      </w:r>
      <w:r w:rsidR="005E113D" w:rsidRPr="00FA4DE7">
        <w:rPr>
          <w:rFonts w:ascii="Times New Roman" w:hAnsi="Times New Roman" w:cs="Times New Roman"/>
        </w:rPr>
        <w:tab/>
        <w:t>Vink AS, Neumann B, Lieve KVV, et al. Determination and interpretation of the QT interval. Circulation. 2018 Nov 20;138:2345-2358.</w:t>
      </w:r>
    </w:p>
    <w:p w14:paraId="7B4E3857" w14:textId="457D7F94"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49</w:t>
      </w:r>
      <w:r w:rsidR="005E113D" w:rsidRPr="00FA4DE7">
        <w:rPr>
          <w:rFonts w:ascii="Times New Roman" w:hAnsi="Times New Roman" w:cs="Times New Roman"/>
        </w:rPr>
        <w:t>.</w:t>
      </w:r>
      <w:r w:rsidR="005E113D" w:rsidRPr="00FA4DE7">
        <w:rPr>
          <w:rFonts w:ascii="Times New Roman" w:hAnsi="Times New Roman" w:cs="Times New Roman"/>
        </w:rPr>
        <w:tab/>
        <w:t>Mzayek F, Deng H, Mather FJ, et al. Randomized dose-ranging controlled trial of AQ-13, a candidate antimalarial, and chloroquine in healthy volunteers. PLoS Clin Trials 2007;2:e6.</w:t>
      </w:r>
    </w:p>
    <w:p w14:paraId="02D45AD8" w14:textId="347F65AE"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50</w:t>
      </w:r>
      <w:r w:rsidR="005E113D" w:rsidRPr="00FA4DE7">
        <w:rPr>
          <w:rFonts w:ascii="Times New Roman" w:hAnsi="Times New Roman" w:cs="Times New Roman"/>
        </w:rPr>
        <w:t>.</w:t>
      </w:r>
      <w:r w:rsidR="005E113D" w:rsidRPr="00FA4DE7">
        <w:rPr>
          <w:rFonts w:ascii="Times New Roman" w:hAnsi="Times New Roman" w:cs="Times New Roman"/>
        </w:rPr>
        <w:tab/>
        <w:t>Murat B, Akgun H, Akarsu M, Ozmen A, Murat S. The impact of hydroxychloroquine and azithromycin on the corrected qt interval in patients with the novel Coronavirus disease 2019. Rev Assoc Med Bras (1992) 2021;67:979-984.</w:t>
      </w:r>
    </w:p>
    <w:p w14:paraId="27ADC00D" w14:textId="191EAC08" w:rsidR="005E113D" w:rsidRPr="00FA4DE7" w:rsidRDefault="00FB6E39" w:rsidP="005E113D">
      <w:pPr>
        <w:pStyle w:val="EndNoteBibliography"/>
        <w:ind w:left="720" w:hanging="720"/>
        <w:rPr>
          <w:rFonts w:ascii="Times New Roman" w:hAnsi="Times New Roman" w:cs="Times New Roman"/>
          <w:lang w:val="it-IT"/>
        </w:rPr>
      </w:pPr>
      <w:r>
        <w:rPr>
          <w:rFonts w:ascii="Times New Roman" w:hAnsi="Times New Roman" w:cs="Times New Roman"/>
        </w:rPr>
        <w:t>51</w:t>
      </w:r>
      <w:r w:rsidR="005E113D" w:rsidRPr="00FA4DE7">
        <w:rPr>
          <w:rFonts w:ascii="Times New Roman" w:hAnsi="Times New Roman" w:cs="Times New Roman"/>
        </w:rPr>
        <w:t>.</w:t>
      </w:r>
      <w:r w:rsidR="005E113D" w:rsidRPr="00FA4DE7">
        <w:rPr>
          <w:rFonts w:ascii="Times New Roman" w:hAnsi="Times New Roman" w:cs="Times New Roman"/>
        </w:rPr>
        <w:tab/>
        <w:t xml:space="preserve">Farré N, Mojón D, Llagostera M, et al. Prolonged QT interval in SARS-CoV-2 </w:t>
      </w:r>
      <w:r w:rsidR="005E113D" w:rsidRPr="00FA4DE7">
        <w:rPr>
          <w:rFonts w:ascii="Times New Roman" w:hAnsi="Times New Roman" w:cs="Times New Roman"/>
        </w:rPr>
        <w:lastRenderedPageBreak/>
        <w:t xml:space="preserve">infection: prevalence and prognosis. </w:t>
      </w:r>
      <w:r w:rsidR="005E113D" w:rsidRPr="00FA4DE7">
        <w:rPr>
          <w:rFonts w:ascii="Times New Roman" w:hAnsi="Times New Roman" w:cs="Times New Roman"/>
          <w:lang w:val="it-IT"/>
        </w:rPr>
        <w:t>J Clin Med 2020;9:2712.</w:t>
      </w:r>
    </w:p>
    <w:p w14:paraId="4FAD7350" w14:textId="13E11F42"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lang w:val="it-IT"/>
        </w:rPr>
        <w:t>52</w:t>
      </w:r>
      <w:r w:rsidR="005E113D" w:rsidRPr="00FA4DE7">
        <w:rPr>
          <w:rFonts w:ascii="Times New Roman" w:hAnsi="Times New Roman" w:cs="Times New Roman"/>
          <w:lang w:val="it-IT"/>
        </w:rPr>
        <w:t>.</w:t>
      </w:r>
      <w:r w:rsidR="005E113D" w:rsidRPr="00FA4DE7">
        <w:rPr>
          <w:rFonts w:ascii="Times New Roman" w:hAnsi="Times New Roman" w:cs="Times New Roman"/>
          <w:lang w:val="it-IT"/>
        </w:rPr>
        <w:tab/>
        <w:t xml:space="preserve">Rubin GA, Desai AD, Chai Z, et al. </w:t>
      </w:r>
      <w:r w:rsidR="005E113D" w:rsidRPr="00FA4DE7">
        <w:rPr>
          <w:rFonts w:ascii="Times New Roman" w:hAnsi="Times New Roman" w:cs="Times New Roman"/>
        </w:rPr>
        <w:t>Cardiac corrected QT interval changes among patients treated for COVID-19 infection during the early phase of the pandemic. JAMA Netw Open 2021;4:e216842.</w:t>
      </w:r>
    </w:p>
    <w:p w14:paraId="4C2DA492" w14:textId="3096E260" w:rsidR="005E113D" w:rsidRPr="00FA4DE7" w:rsidRDefault="00FB6E39" w:rsidP="005E113D">
      <w:pPr>
        <w:pStyle w:val="EndNoteBibliography"/>
        <w:ind w:left="720" w:hanging="720"/>
        <w:rPr>
          <w:rFonts w:ascii="Times New Roman" w:hAnsi="Times New Roman" w:cs="Times New Roman"/>
        </w:rPr>
      </w:pPr>
      <w:r>
        <w:rPr>
          <w:rFonts w:ascii="Times New Roman" w:hAnsi="Times New Roman" w:cs="Times New Roman"/>
        </w:rPr>
        <w:t>53</w:t>
      </w:r>
      <w:r w:rsidR="005E113D" w:rsidRPr="00FA4DE7">
        <w:rPr>
          <w:rFonts w:ascii="Times New Roman" w:hAnsi="Times New Roman" w:cs="Times New Roman"/>
        </w:rPr>
        <w:t>.</w:t>
      </w:r>
      <w:r w:rsidR="005E113D" w:rsidRPr="00FA4DE7">
        <w:rPr>
          <w:rFonts w:ascii="Times New Roman" w:hAnsi="Times New Roman" w:cs="Times New Roman"/>
        </w:rPr>
        <w:tab/>
        <w:t>Etheridge SP, Asaki SY. COVID-19 infection and corrected QT interval prolongation-collateral damage from our newest enemy. JAMA Netw Open 2021;4:e217192.</w:t>
      </w:r>
    </w:p>
    <w:p w14:paraId="2D8B50C7" w14:textId="76B02F23" w:rsidR="00017438" w:rsidRPr="00FA4DE7" w:rsidRDefault="00017438" w:rsidP="00017438">
      <w:pPr>
        <w:pStyle w:val="EndNoteBibliography"/>
        <w:ind w:left="720" w:hanging="720"/>
        <w:rPr>
          <w:rFonts w:ascii="Times New Roman" w:hAnsi="Times New Roman" w:cs="Times New Roman"/>
        </w:rPr>
      </w:pPr>
      <w:r>
        <w:rPr>
          <w:rFonts w:ascii="Times New Roman" w:hAnsi="Times New Roman" w:cs="Times New Roman"/>
        </w:rPr>
        <w:t>54</w:t>
      </w:r>
      <w:r w:rsidRPr="00FA4DE7">
        <w:rPr>
          <w:rFonts w:ascii="Times New Roman" w:hAnsi="Times New Roman" w:cs="Times New Roman"/>
        </w:rPr>
        <w:t>.</w:t>
      </w:r>
      <w:r w:rsidRPr="00FA4DE7">
        <w:rPr>
          <w:rFonts w:ascii="Times New Roman" w:hAnsi="Times New Roman" w:cs="Times New Roman"/>
        </w:rPr>
        <w:tab/>
        <w:t>Sinkeler FS, Berger FA, Muntinga HJ, Jansen MMPM. The risk of QTc-interval prolongation in COVID-19 patients treated with chloroquine. Neth Heart J 2020;28:418-423.</w:t>
      </w:r>
    </w:p>
    <w:p w14:paraId="54A6BB02" w14:textId="6100F2D0" w:rsidR="00017438" w:rsidRPr="00FA4DE7" w:rsidRDefault="00017438" w:rsidP="00017438">
      <w:pPr>
        <w:pStyle w:val="EndNoteBibliography"/>
        <w:ind w:left="720" w:hanging="720"/>
        <w:rPr>
          <w:rFonts w:ascii="Times New Roman" w:hAnsi="Times New Roman" w:cs="Times New Roman"/>
        </w:rPr>
      </w:pPr>
      <w:r>
        <w:rPr>
          <w:rFonts w:ascii="Times New Roman" w:hAnsi="Times New Roman" w:cs="Times New Roman"/>
        </w:rPr>
        <w:t>55</w:t>
      </w:r>
      <w:r w:rsidRPr="00FA4DE7">
        <w:rPr>
          <w:rFonts w:ascii="Times New Roman" w:hAnsi="Times New Roman" w:cs="Times New Roman"/>
        </w:rPr>
        <w:t>.</w:t>
      </w:r>
      <w:r w:rsidRPr="00FA4DE7">
        <w:rPr>
          <w:rFonts w:ascii="Times New Roman" w:hAnsi="Times New Roman" w:cs="Times New Roman"/>
        </w:rPr>
        <w:tab/>
        <w:t>Saleh M, Gabriels J, Chang D, et al. Effect of chloroquine, hydroxychloroquine, and azithromycin on the corrected QT interval in patients with SARS-CoV-2 infection. Circ Arrhythm Electrophysiol 2020;13:e008662.</w:t>
      </w:r>
    </w:p>
    <w:p w14:paraId="1B6117F7" w14:textId="3C38A277" w:rsidR="00017438" w:rsidRPr="00FA4DE7" w:rsidRDefault="00017438" w:rsidP="00017438">
      <w:pPr>
        <w:pStyle w:val="EndNoteBibliography"/>
        <w:ind w:left="720" w:hanging="720"/>
        <w:rPr>
          <w:rFonts w:ascii="Times New Roman" w:hAnsi="Times New Roman" w:cs="Times New Roman"/>
        </w:rPr>
      </w:pPr>
      <w:r>
        <w:rPr>
          <w:rFonts w:ascii="Times New Roman" w:hAnsi="Times New Roman" w:cs="Times New Roman"/>
        </w:rPr>
        <w:t>56</w:t>
      </w:r>
      <w:r w:rsidRPr="00FA4DE7">
        <w:rPr>
          <w:rFonts w:ascii="Times New Roman" w:hAnsi="Times New Roman" w:cs="Times New Roman"/>
        </w:rPr>
        <w:t>.</w:t>
      </w:r>
      <w:r w:rsidRPr="00FA4DE7">
        <w:rPr>
          <w:rFonts w:ascii="Times New Roman" w:hAnsi="Times New Roman" w:cs="Times New Roman"/>
        </w:rPr>
        <w:tab/>
        <w:t>Borba MGS, Val FFA, Sampaio VS, et al. Effect of high vs low doses of chloroquine diphosphate as adjunctive therapy for patients hospitalized with severe acute respiratory syndrome coronavirus 2 (SARS-CoV-2) infection: A Randomized Clinical Trial. JAMA Netw Open 2020;3:e208857.</w:t>
      </w:r>
    </w:p>
    <w:p w14:paraId="4D4BE697" w14:textId="77777777" w:rsidR="00FD5EDD" w:rsidRPr="00017438" w:rsidRDefault="00FD5EDD"/>
    <w:sectPr w:rsidR="00FD5EDD" w:rsidRPr="0001743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A9F72" w14:textId="77777777" w:rsidR="00F34F83" w:rsidRDefault="00F34F83" w:rsidP="00017438">
      <w:r>
        <w:separator/>
      </w:r>
    </w:p>
  </w:endnote>
  <w:endnote w:type="continuationSeparator" w:id="0">
    <w:p w14:paraId="4D4799CE" w14:textId="77777777" w:rsidR="00F34F83" w:rsidRDefault="00F34F83" w:rsidP="000174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727C6" w14:textId="77777777" w:rsidR="00F34F83" w:rsidRDefault="00F34F83" w:rsidP="00017438">
      <w:r>
        <w:separator/>
      </w:r>
    </w:p>
  </w:footnote>
  <w:footnote w:type="continuationSeparator" w:id="0">
    <w:p w14:paraId="6543BF5D" w14:textId="77777777" w:rsidR="00F34F83" w:rsidRDefault="00F34F83" w:rsidP="000174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SyMDGzNLUwNTIAcpR0lIJTi4sz8/NACoxrAbpRV0ssAAAA"/>
  </w:docVars>
  <w:rsids>
    <w:rsidRoot w:val="00FD5EDD"/>
    <w:rsid w:val="00017438"/>
    <w:rsid w:val="001E00B4"/>
    <w:rsid w:val="002277E2"/>
    <w:rsid w:val="005E113D"/>
    <w:rsid w:val="006338E8"/>
    <w:rsid w:val="00A46F0C"/>
    <w:rsid w:val="00DC4C86"/>
    <w:rsid w:val="00E6155A"/>
    <w:rsid w:val="00F34F83"/>
    <w:rsid w:val="00FB6E39"/>
    <w:rsid w:val="00FD5ED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67A1A6"/>
  <w15:chartTrackingRefBased/>
  <w15:docId w15:val="{3377C0BA-D862-4758-A1A3-12C6C0124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E113D"/>
    <w:rPr>
      <w:rFonts w:ascii="Calibri" w:hAnsi="Calibri" w:cs="Calibri"/>
      <w:noProof/>
    </w:rPr>
  </w:style>
  <w:style w:type="character" w:customStyle="1" w:styleId="EndNoteBibliographyChar">
    <w:name w:val="EndNote Bibliography Char"/>
    <w:basedOn w:val="DefaultParagraphFont"/>
    <w:link w:val="EndNoteBibliography"/>
    <w:rsid w:val="005E113D"/>
    <w:rPr>
      <w:rFonts w:ascii="Calibri" w:hAnsi="Calibri" w:cs="Calibri"/>
      <w:noProof/>
    </w:rPr>
  </w:style>
  <w:style w:type="character" w:styleId="Hyperlink">
    <w:name w:val="Hyperlink"/>
    <w:basedOn w:val="DefaultParagraphFont"/>
    <w:uiPriority w:val="99"/>
    <w:unhideWhenUsed/>
    <w:rsid w:val="005E113D"/>
    <w:rPr>
      <w:color w:val="0563C1" w:themeColor="hyperlink"/>
      <w:u w:val="single"/>
    </w:rPr>
  </w:style>
  <w:style w:type="paragraph" w:styleId="Header">
    <w:name w:val="header"/>
    <w:basedOn w:val="Normal"/>
    <w:link w:val="HeaderChar"/>
    <w:uiPriority w:val="99"/>
    <w:unhideWhenUsed/>
    <w:rsid w:val="0001743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17438"/>
    <w:rPr>
      <w:sz w:val="20"/>
      <w:szCs w:val="20"/>
    </w:rPr>
  </w:style>
  <w:style w:type="paragraph" w:styleId="Footer">
    <w:name w:val="footer"/>
    <w:basedOn w:val="Normal"/>
    <w:link w:val="FooterChar"/>
    <w:uiPriority w:val="99"/>
    <w:unhideWhenUsed/>
    <w:rsid w:val="0001743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1743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3736/S0026-4806.21.07894-0" TargetMode="Externa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4</TotalTime>
  <Pages>7</Pages>
  <Words>1920</Words>
  <Characters>10950</Characters>
  <Application>Microsoft Office Word</Application>
  <DocSecurity>0</DocSecurity>
  <Lines>91</Lines>
  <Paragraphs>25</Paragraphs>
  <ScaleCrop>false</ScaleCrop>
  <Company/>
  <LinksUpToDate>false</LinksUpToDate>
  <CharactersWithSpaces>12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政億 吳</dc:creator>
  <cp:keywords/>
  <dc:description/>
  <cp:lastModifiedBy>政億 吳</cp:lastModifiedBy>
  <cp:revision>7</cp:revision>
  <dcterms:created xsi:type="dcterms:W3CDTF">2022-07-03T01:18:00Z</dcterms:created>
  <dcterms:modified xsi:type="dcterms:W3CDTF">2022-07-04T16:32:00Z</dcterms:modified>
</cp:coreProperties>
</file>